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ED34D" w14:textId="2BAF4C2E" w:rsidR="007474D7" w:rsidRPr="0093315E" w:rsidRDefault="0093315E" w:rsidP="0093315E">
      <w:pPr>
        <w:keepNext/>
        <w:keepLines/>
        <w:spacing w:after="120"/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S3 Table</w:t>
      </w:r>
      <w:r w:rsidRPr="0075598D">
        <w:rPr>
          <w:sz w:val="18"/>
          <w:szCs w:val="18"/>
          <w:lang w:val="en-US"/>
        </w:rPr>
        <w:t xml:space="preserve">. </w:t>
      </w:r>
      <w:r>
        <w:rPr>
          <w:sz w:val="18"/>
          <w:szCs w:val="18"/>
          <w:lang w:val="en-US"/>
        </w:rPr>
        <w:t>Competence-challenge associations among final-year students. Means per activity and frequencies.</w:t>
      </w:r>
    </w:p>
    <w:tbl>
      <w:tblPr>
        <w:tblStyle w:val="Rutntstabell2"/>
        <w:tblW w:w="0" w:type="auto"/>
        <w:tblLayout w:type="fixed"/>
        <w:tblLook w:val="04A0" w:firstRow="1" w:lastRow="0" w:firstColumn="1" w:lastColumn="0" w:noHBand="0" w:noVBand="1"/>
      </w:tblPr>
      <w:tblGrid>
        <w:gridCol w:w="3969"/>
        <w:gridCol w:w="1417"/>
        <w:gridCol w:w="1418"/>
        <w:gridCol w:w="802"/>
        <w:gridCol w:w="616"/>
      </w:tblGrid>
      <w:tr w:rsidR="00ED5BB6" w:rsidRPr="00990E20" w14:paraId="35A4D516" w14:textId="77777777" w:rsidTr="00100F9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2FFABEF" w14:textId="77777777" w:rsidR="00ED5BB6" w:rsidRPr="00990E20" w:rsidRDefault="00ED5BB6" w:rsidP="00935985">
            <w:pPr>
              <w:rPr>
                <w:lang w:val="en-US"/>
              </w:rPr>
            </w:pPr>
          </w:p>
        </w:tc>
        <w:tc>
          <w:tcPr>
            <w:tcW w:w="3637" w:type="dxa"/>
            <w:gridSpan w:val="3"/>
          </w:tcPr>
          <w:p w14:paraId="3573C6F7" w14:textId="664991E9" w:rsidR="00ED5BB6" w:rsidRPr="00990E20" w:rsidRDefault="00ED5BB6" w:rsidP="009359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D5BB6" w:rsidRPr="00990E20" w14:paraId="6662D449" w14:textId="77777777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F8F814A" w14:textId="77777777" w:rsidR="00ED5BB6" w:rsidRPr="00990E20" w:rsidRDefault="00ED5BB6" w:rsidP="00935985">
            <w:pPr>
              <w:rPr>
                <w:lang w:val="en-US"/>
              </w:rPr>
            </w:pPr>
            <w:r w:rsidRPr="00990E20">
              <w:rPr>
                <w:lang w:val="en-US"/>
              </w:rPr>
              <w:t>Activity</w:t>
            </w:r>
          </w:p>
        </w:tc>
        <w:tc>
          <w:tcPr>
            <w:tcW w:w="1417" w:type="dxa"/>
          </w:tcPr>
          <w:p w14:paraId="0F5FB4A0" w14:textId="77777777" w:rsidR="00ED5BB6" w:rsidRPr="00990E20" w:rsidRDefault="00ED5BB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990E20">
              <w:rPr>
                <w:b/>
                <w:bCs/>
                <w:lang w:val="en-US"/>
              </w:rPr>
              <w:t>Competence</w:t>
            </w:r>
          </w:p>
        </w:tc>
        <w:tc>
          <w:tcPr>
            <w:tcW w:w="1418" w:type="dxa"/>
          </w:tcPr>
          <w:p w14:paraId="65A10F33" w14:textId="77777777" w:rsidR="00ED5BB6" w:rsidRPr="00990E20" w:rsidRDefault="00ED5BB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990E20">
              <w:rPr>
                <w:b/>
                <w:bCs/>
                <w:lang w:val="en-US"/>
              </w:rPr>
              <w:t>Challenge</w:t>
            </w:r>
          </w:p>
        </w:tc>
        <w:tc>
          <w:tcPr>
            <w:tcW w:w="1418" w:type="dxa"/>
            <w:gridSpan w:val="2"/>
          </w:tcPr>
          <w:p w14:paraId="6ED116C1" w14:textId="77777777" w:rsidR="00ED5BB6" w:rsidRPr="00990E20" w:rsidRDefault="00ED5BB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990E20">
              <w:rPr>
                <w:b/>
                <w:bCs/>
                <w:lang w:val="en-US"/>
              </w:rPr>
              <w:t>Frequency</w:t>
            </w:r>
          </w:p>
        </w:tc>
      </w:tr>
      <w:tr w:rsidR="00ED5BB6" w:rsidRPr="00990E20" w14:paraId="004075E0" w14:textId="77777777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876DD31" w14:textId="77777777" w:rsidR="00ED5BB6" w:rsidRPr="00990E20" w:rsidRDefault="00ED5BB6" w:rsidP="00935985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Administering medicine</w:t>
            </w:r>
          </w:p>
        </w:tc>
        <w:tc>
          <w:tcPr>
            <w:tcW w:w="1417" w:type="dxa"/>
          </w:tcPr>
          <w:p w14:paraId="0310977E" w14:textId="257BA940" w:rsidR="00ED5BB6" w:rsidRPr="00990E20" w:rsidRDefault="00ED5BB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66</w:t>
            </w:r>
          </w:p>
        </w:tc>
        <w:tc>
          <w:tcPr>
            <w:tcW w:w="1418" w:type="dxa"/>
          </w:tcPr>
          <w:p w14:paraId="2E906576" w14:textId="3590C33B" w:rsidR="00ED5BB6" w:rsidRPr="00990E20" w:rsidRDefault="00ED5BB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35</w:t>
            </w:r>
          </w:p>
        </w:tc>
        <w:tc>
          <w:tcPr>
            <w:tcW w:w="1418" w:type="dxa"/>
            <w:gridSpan w:val="2"/>
          </w:tcPr>
          <w:p w14:paraId="74912B8B" w14:textId="533C29FB" w:rsidR="00ED5BB6" w:rsidRPr="00990E20" w:rsidRDefault="00ED5BB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12</w:t>
            </w:r>
          </w:p>
        </w:tc>
      </w:tr>
      <w:tr w:rsidR="00ED5BB6" w:rsidRPr="00990E20" w14:paraId="6D1064E2" w14:textId="77777777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3F6C7F3" w14:textId="77777777" w:rsidR="00ED5BB6" w:rsidRPr="00990E20" w:rsidRDefault="00ED5BB6" w:rsidP="00935985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Blood or urine sampling</w:t>
            </w:r>
          </w:p>
        </w:tc>
        <w:tc>
          <w:tcPr>
            <w:tcW w:w="1417" w:type="dxa"/>
          </w:tcPr>
          <w:p w14:paraId="6D618A3F" w14:textId="56181DA5" w:rsidR="00ED5BB6" w:rsidRPr="00990E20" w:rsidRDefault="00ED5BB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93</w:t>
            </w:r>
          </w:p>
        </w:tc>
        <w:tc>
          <w:tcPr>
            <w:tcW w:w="1418" w:type="dxa"/>
          </w:tcPr>
          <w:p w14:paraId="52017A5D" w14:textId="1403C174" w:rsidR="00ED5BB6" w:rsidRPr="00990E20" w:rsidRDefault="00ED5BB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6</w:t>
            </w:r>
          </w:p>
        </w:tc>
        <w:tc>
          <w:tcPr>
            <w:tcW w:w="1418" w:type="dxa"/>
            <w:gridSpan w:val="2"/>
          </w:tcPr>
          <w:p w14:paraId="1DC015C8" w14:textId="68ED1A11" w:rsidR="00ED5BB6" w:rsidRPr="00990E20" w:rsidRDefault="00ED5BB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10</w:t>
            </w:r>
          </w:p>
        </w:tc>
      </w:tr>
      <w:tr w:rsidR="001802D6" w:rsidRPr="00990E20" w14:paraId="0343DD33" w14:textId="77777777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DDDE582" w14:textId="77777777" w:rsidR="00ED5BB6" w:rsidRPr="00990E20" w:rsidRDefault="00ED5BB6" w:rsidP="00935985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Dialogue with patient/relative</w:t>
            </w:r>
          </w:p>
        </w:tc>
        <w:tc>
          <w:tcPr>
            <w:tcW w:w="1417" w:type="dxa"/>
          </w:tcPr>
          <w:p w14:paraId="44BAADB4" w14:textId="1032BFF4" w:rsidR="00ED5BB6" w:rsidRPr="00990E20" w:rsidRDefault="00ED5BB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77</w:t>
            </w:r>
          </w:p>
        </w:tc>
        <w:tc>
          <w:tcPr>
            <w:tcW w:w="1418" w:type="dxa"/>
          </w:tcPr>
          <w:p w14:paraId="48A6A76F" w14:textId="7A9C8A92" w:rsidR="00ED5BB6" w:rsidRPr="00990E20" w:rsidRDefault="00ED5BB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31</w:t>
            </w:r>
          </w:p>
        </w:tc>
        <w:tc>
          <w:tcPr>
            <w:tcW w:w="1418" w:type="dxa"/>
            <w:gridSpan w:val="2"/>
          </w:tcPr>
          <w:p w14:paraId="3C722D62" w14:textId="6DC797BD" w:rsidR="00ED5BB6" w:rsidRPr="00990E20" w:rsidRDefault="00ED5BB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2</w:t>
            </w:r>
          </w:p>
        </w:tc>
      </w:tr>
      <w:tr w:rsidR="00ED5BB6" w:rsidRPr="00990E20" w14:paraId="7FE3D2C4" w14:textId="77777777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7BBFB50" w14:textId="77777777" w:rsidR="00ED5BB6" w:rsidRPr="00990E20" w:rsidRDefault="00ED5BB6" w:rsidP="00935985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Following-up drug effects</w:t>
            </w:r>
          </w:p>
        </w:tc>
        <w:tc>
          <w:tcPr>
            <w:tcW w:w="1417" w:type="dxa"/>
          </w:tcPr>
          <w:p w14:paraId="61A51256" w14:textId="4D76CC85" w:rsidR="00ED5BB6" w:rsidRPr="00990E20" w:rsidRDefault="00ED5BB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79</w:t>
            </w:r>
          </w:p>
        </w:tc>
        <w:tc>
          <w:tcPr>
            <w:tcW w:w="1418" w:type="dxa"/>
          </w:tcPr>
          <w:p w14:paraId="14BD6B20" w14:textId="1198A129" w:rsidR="00ED5BB6" w:rsidRPr="00990E20" w:rsidRDefault="00ED5BB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6</w:t>
            </w:r>
          </w:p>
        </w:tc>
        <w:tc>
          <w:tcPr>
            <w:tcW w:w="1418" w:type="dxa"/>
            <w:gridSpan w:val="2"/>
          </w:tcPr>
          <w:p w14:paraId="41C36418" w14:textId="276B50A7" w:rsidR="00ED5BB6" w:rsidRPr="00990E20" w:rsidRDefault="00ED5BB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8</w:t>
            </w:r>
          </w:p>
        </w:tc>
      </w:tr>
      <w:tr w:rsidR="001802D6" w:rsidRPr="00990E20" w14:paraId="3ECF707D" w14:textId="77777777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F6393E9" w14:textId="11D92D94" w:rsidR="001802D6" w:rsidRPr="00990E20" w:rsidRDefault="001802D6" w:rsidP="00935985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Help with personal hygiene</w:t>
            </w:r>
          </w:p>
        </w:tc>
        <w:tc>
          <w:tcPr>
            <w:tcW w:w="1417" w:type="dxa"/>
          </w:tcPr>
          <w:p w14:paraId="0A2E366C" w14:textId="13E1CBCC" w:rsidR="001802D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34</w:t>
            </w:r>
          </w:p>
        </w:tc>
        <w:tc>
          <w:tcPr>
            <w:tcW w:w="1418" w:type="dxa"/>
          </w:tcPr>
          <w:p w14:paraId="29EA795E" w14:textId="2CA224C0" w:rsidR="001802D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39</w:t>
            </w:r>
          </w:p>
        </w:tc>
        <w:tc>
          <w:tcPr>
            <w:tcW w:w="1418" w:type="dxa"/>
            <w:gridSpan w:val="2"/>
          </w:tcPr>
          <w:p w14:paraId="233EE477" w14:textId="63689577" w:rsidR="001802D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</w:t>
            </w:r>
          </w:p>
        </w:tc>
      </w:tr>
      <w:tr w:rsidR="00ED5BB6" w:rsidRPr="00990E20" w14:paraId="50BFF20E" w14:textId="77777777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F43512E" w14:textId="77777777" w:rsidR="00ED5BB6" w:rsidRPr="00990E20" w:rsidRDefault="00ED5BB6" w:rsidP="00935985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Injection</w:t>
            </w:r>
          </w:p>
        </w:tc>
        <w:tc>
          <w:tcPr>
            <w:tcW w:w="1417" w:type="dxa"/>
          </w:tcPr>
          <w:p w14:paraId="248E09C2" w14:textId="66DE7BC9" w:rsidR="00ED5BB6" w:rsidRPr="00990E20" w:rsidRDefault="001802D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80</w:t>
            </w:r>
          </w:p>
        </w:tc>
        <w:tc>
          <w:tcPr>
            <w:tcW w:w="1418" w:type="dxa"/>
          </w:tcPr>
          <w:p w14:paraId="78192C38" w14:textId="519750FD" w:rsidR="00ED5BB6" w:rsidRPr="00990E20" w:rsidRDefault="001802D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9</w:t>
            </w:r>
          </w:p>
        </w:tc>
        <w:tc>
          <w:tcPr>
            <w:tcW w:w="1418" w:type="dxa"/>
            <w:gridSpan w:val="2"/>
          </w:tcPr>
          <w:p w14:paraId="78C24AE3" w14:textId="7C72B285" w:rsidR="00ED5BB6" w:rsidRPr="00990E20" w:rsidRDefault="00ED5BB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1</w:t>
            </w:r>
            <w:r w:rsidR="001802D6" w:rsidRPr="00990E20">
              <w:rPr>
                <w:lang w:val="en-US"/>
              </w:rPr>
              <w:t>4</w:t>
            </w:r>
          </w:p>
        </w:tc>
      </w:tr>
      <w:tr w:rsidR="00ED5BB6" w:rsidRPr="00990E20" w14:paraId="1F897A3F" w14:textId="77777777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EB5EC35" w14:textId="5910EC05" w:rsidR="00ED5BB6" w:rsidRPr="00990E20" w:rsidRDefault="00ED5BB6" w:rsidP="00935985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 xml:space="preserve">Inserting </w:t>
            </w:r>
            <w:r w:rsidR="001802D6" w:rsidRPr="00990E20">
              <w:rPr>
                <w:b w:val="0"/>
                <w:bCs w:val="0"/>
                <w:lang w:val="en-US"/>
              </w:rPr>
              <w:t xml:space="preserve">or managing </w:t>
            </w:r>
            <w:r w:rsidRPr="00990E20">
              <w:rPr>
                <w:b w:val="0"/>
                <w:bCs w:val="0"/>
                <w:lang w:val="en-US"/>
              </w:rPr>
              <w:t>urinary catheter</w:t>
            </w:r>
          </w:p>
        </w:tc>
        <w:tc>
          <w:tcPr>
            <w:tcW w:w="1417" w:type="dxa"/>
          </w:tcPr>
          <w:p w14:paraId="5433A763" w14:textId="298ED110" w:rsidR="00ED5BB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65</w:t>
            </w:r>
          </w:p>
        </w:tc>
        <w:tc>
          <w:tcPr>
            <w:tcW w:w="1418" w:type="dxa"/>
          </w:tcPr>
          <w:p w14:paraId="5CA95DCD" w14:textId="3F2835AF" w:rsidR="00ED5BB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31</w:t>
            </w:r>
          </w:p>
        </w:tc>
        <w:tc>
          <w:tcPr>
            <w:tcW w:w="1418" w:type="dxa"/>
            <w:gridSpan w:val="2"/>
          </w:tcPr>
          <w:p w14:paraId="68805D55" w14:textId="14BC4A84" w:rsidR="00ED5BB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10</w:t>
            </w:r>
          </w:p>
        </w:tc>
      </w:tr>
      <w:tr w:rsidR="001802D6" w:rsidRPr="00990E20" w14:paraId="1BEAE6A2" w14:textId="77777777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89656DD" w14:textId="1C0A0FEF" w:rsidR="001802D6" w:rsidRPr="00990E20" w:rsidRDefault="001802D6" w:rsidP="00935985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Interacting with health care personnel</w:t>
            </w:r>
          </w:p>
        </w:tc>
        <w:tc>
          <w:tcPr>
            <w:tcW w:w="1417" w:type="dxa"/>
          </w:tcPr>
          <w:p w14:paraId="4A8F4688" w14:textId="509C9E67" w:rsidR="001802D6" w:rsidRPr="00990E20" w:rsidRDefault="001802D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72</w:t>
            </w:r>
          </w:p>
        </w:tc>
        <w:tc>
          <w:tcPr>
            <w:tcW w:w="1418" w:type="dxa"/>
          </w:tcPr>
          <w:p w14:paraId="7591BEF9" w14:textId="774F6BEF" w:rsidR="001802D6" w:rsidRPr="00990E20" w:rsidRDefault="001802D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35</w:t>
            </w:r>
          </w:p>
        </w:tc>
        <w:tc>
          <w:tcPr>
            <w:tcW w:w="1418" w:type="dxa"/>
            <w:gridSpan w:val="2"/>
          </w:tcPr>
          <w:p w14:paraId="7358420D" w14:textId="5FF8C4FA" w:rsidR="001802D6" w:rsidRPr="00990E20" w:rsidRDefault="001802D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3</w:t>
            </w:r>
          </w:p>
        </w:tc>
      </w:tr>
      <w:tr w:rsidR="001802D6" w:rsidRPr="00990E20" w14:paraId="3442F7A0" w14:textId="77777777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BD536F5" w14:textId="72A4C325" w:rsidR="001802D6" w:rsidRPr="00990E20" w:rsidRDefault="001802D6" w:rsidP="00935985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Leading/planning/organizing care</w:t>
            </w:r>
          </w:p>
        </w:tc>
        <w:tc>
          <w:tcPr>
            <w:tcW w:w="1417" w:type="dxa"/>
          </w:tcPr>
          <w:p w14:paraId="1DAA299A" w14:textId="1BB0C8B4" w:rsidR="001802D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71</w:t>
            </w:r>
          </w:p>
        </w:tc>
        <w:tc>
          <w:tcPr>
            <w:tcW w:w="1418" w:type="dxa"/>
          </w:tcPr>
          <w:p w14:paraId="240AAF32" w14:textId="5A37C4E8" w:rsidR="001802D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41</w:t>
            </w:r>
          </w:p>
        </w:tc>
        <w:tc>
          <w:tcPr>
            <w:tcW w:w="1418" w:type="dxa"/>
            <w:gridSpan w:val="2"/>
          </w:tcPr>
          <w:p w14:paraId="48EFD81F" w14:textId="4DE3B7AE" w:rsidR="001802D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3</w:t>
            </w:r>
          </w:p>
        </w:tc>
      </w:tr>
      <w:tr w:rsidR="001802D6" w:rsidRPr="00990E20" w14:paraId="5272CBF1" w14:textId="77777777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8F82E8B" w14:textId="199561B4" w:rsidR="001802D6" w:rsidRPr="00990E20" w:rsidRDefault="001802D6" w:rsidP="00935985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Managing meal</w:t>
            </w:r>
          </w:p>
        </w:tc>
        <w:tc>
          <w:tcPr>
            <w:tcW w:w="1417" w:type="dxa"/>
          </w:tcPr>
          <w:p w14:paraId="441E756C" w14:textId="1E91E6F2" w:rsidR="001802D6" w:rsidRPr="00990E20" w:rsidRDefault="001802D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50</w:t>
            </w:r>
          </w:p>
        </w:tc>
        <w:tc>
          <w:tcPr>
            <w:tcW w:w="1418" w:type="dxa"/>
          </w:tcPr>
          <w:p w14:paraId="5F8B826E" w14:textId="14B11F0F" w:rsidR="001802D6" w:rsidRPr="00990E20" w:rsidRDefault="001802D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14</w:t>
            </w:r>
          </w:p>
        </w:tc>
        <w:tc>
          <w:tcPr>
            <w:tcW w:w="1418" w:type="dxa"/>
            <w:gridSpan w:val="2"/>
          </w:tcPr>
          <w:p w14:paraId="061799C5" w14:textId="6A014762" w:rsidR="001802D6" w:rsidRPr="00990E20" w:rsidRDefault="001802D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</w:t>
            </w:r>
          </w:p>
        </w:tc>
      </w:tr>
      <w:tr w:rsidR="00ED5BB6" w:rsidRPr="00990E20" w14:paraId="4493A11E" w14:textId="77777777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82379BB" w14:textId="77777777" w:rsidR="00ED5BB6" w:rsidRPr="00990E20" w:rsidRDefault="00ED5BB6" w:rsidP="00935985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Mobilizing patient</w:t>
            </w:r>
          </w:p>
        </w:tc>
        <w:tc>
          <w:tcPr>
            <w:tcW w:w="1417" w:type="dxa"/>
          </w:tcPr>
          <w:p w14:paraId="0401F9A4" w14:textId="1C87B52A" w:rsidR="00ED5BB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53</w:t>
            </w:r>
          </w:p>
        </w:tc>
        <w:tc>
          <w:tcPr>
            <w:tcW w:w="1418" w:type="dxa"/>
          </w:tcPr>
          <w:p w14:paraId="5AD2C20C" w14:textId="28721FEF" w:rsidR="00ED5BB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14</w:t>
            </w:r>
          </w:p>
        </w:tc>
        <w:tc>
          <w:tcPr>
            <w:tcW w:w="1418" w:type="dxa"/>
            <w:gridSpan w:val="2"/>
          </w:tcPr>
          <w:p w14:paraId="626B2C69" w14:textId="53B67C2B" w:rsidR="00ED5BB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6</w:t>
            </w:r>
          </w:p>
        </w:tc>
      </w:tr>
      <w:tr w:rsidR="00ED5BB6" w:rsidRPr="00990E20" w14:paraId="7D714029" w14:textId="77777777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E98E818" w14:textId="77777777" w:rsidR="00ED5BB6" w:rsidRPr="00990E20" w:rsidRDefault="00ED5BB6" w:rsidP="00935985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Preparing medicines</w:t>
            </w:r>
          </w:p>
        </w:tc>
        <w:tc>
          <w:tcPr>
            <w:tcW w:w="1417" w:type="dxa"/>
          </w:tcPr>
          <w:p w14:paraId="7B0CC5A5" w14:textId="53752EB6" w:rsidR="00ED5BB6" w:rsidRPr="00990E20" w:rsidRDefault="001802D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89</w:t>
            </w:r>
          </w:p>
        </w:tc>
        <w:tc>
          <w:tcPr>
            <w:tcW w:w="1418" w:type="dxa"/>
          </w:tcPr>
          <w:p w14:paraId="34073E8F" w14:textId="4A22007E" w:rsidR="00ED5BB6" w:rsidRPr="00990E20" w:rsidRDefault="001802D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8</w:t>
            </w:r>
          </w:p>
        </w:tc>
        <w:tc>
          <w:tcPr>
            <w:tcW w:w="1418" w:type="dxa"/>
            <w:gridSpan w:val="2"/>
          </w:tcPr>
          <w:p w14:paraId="14F7B1EB" w14:textId="4DF149EA" w:rsidR="00ED5BB6" w:rsidRPr="00990E20" w:rsidRDefault="001802D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3</w:t>
            </w:r>
          </w:p>
        </w:tc>
      </w:tr>
      <w:tr w:rsidR="001802D6" w:rsidRPr="00990E20" w14:paraId="729E583E" w14:textId="77777777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0EB4527" w14:textId="77777777" w:rsidR="00ED5BB6" w:rsidRPr="00990E20" w:rsidRDefault="00ED5BB6" w:rsidP="00935985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Round</w:t>
            </w:r>
          </w:p>
        </w:tc>
        <w:tc>
          <w:tcPr>
            <w:tcW w:w="1417" w:type="dxa"/>
          </w:tcPr>
          <w:p w14:paraId="1CC8CDF3" w14:textId="77777777" w:rsidR="00ED5BB6" w:rsidRPr="00990E20" w:rsidRDefault="00ED5BB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54</w:t>
            </w:r>
          </w:p>
        </w:tc>
        <w:tc>
          <w:tcPr>
            <w:tcW w:w="1418" w:type="dxa"/>
          </w:tcPr>
          <w:p w14:paraId="5E91A284" w14:textId="679407E1" w:rsidR="00ED5BB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3</w:t>
            </w:r>
            <w:r w:rsidR="00ED5BB6" w:rsidRPr="00990E20">
              <w:rPr>
                <w:lang w:val="en-US"/>
              </w:rPr>
              <w:t>3</w:t>
            </w:r>
          </w:p>
        </w:tc>
        <w:tc>
          <w:tcPr>
            <w:tcW w:w="1418" w:type="dxa"/>
            <w:gridSpan w:val="2"/>
          </w:tcPr>
          <w:p w14:paraId="1414877C" w14:textId="6CE7A9CB" w:rsidR="00ED5BB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11</w:t>
            </w:r>
          </w:p>
        </w:tc>
      </w:tr>
      <w:tr w:rsidR="001802D6" w:rsidRPr="00990E20" w14:paraId="486B8BFB" w14:textId="77777777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E80316E" w14:textId="77777777" w:rsidR="00ED5BB6" w:rsidRPr="00990E20" w:rsidRDefault="00ED5BB6" w:rsidP="00935985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Taking vital signs</w:t>
            </w:r>
          </w:p>
        </w:tc>
        <w:tc>
          <w:tcPr>
            <w:tcW w:w="1417" w:type="dxa"/>
          </w:tcPr>
          <w:p w14:paraId="16F53276" w14:textId="31D46B1D" w:rsidR="00ED5BB6" w:rsidRPr="00990E20" w:rsidRDefault="001802D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91</w:t>
            </w:r>
          </w:p>
        </w:tc>
        <w:tc>
          <w:tcPr>
            <w:tcW w:w="1418" w:type="dxa"/>
          </w:tcPr>
          <w:p w14:paraId="579DA91D" w14:textId="13746E09" w:rsidR="00ED5BB6" w:rsidRPr="00990E20" w:rsidRDefault="001802D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40</w:t>
            </w:r>
          </w:p>
        </w:tc>
        <w:tc>
          <w:tcPr>
            <w:tcW w:w="1418" w:type="dxa"/>
            <w:gridSpan w:val="2"/>
          </w:tcPr>
          <w:p w14:paraId="566DABFA" w14:textId="005F8381" w:rsidR="00ED5BB6" w:rsidRPr="00990E20" w:rsidRDefault="001802D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17</w:t>
            </w:r>
          </w:p>
        </w:tc>
      </w:tr>
      <w:tr w:rsidR="001802D6" w:rsidRPr="00990E20" w14:paraId="35657E48" w14:textId="77777777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C98E91E" w14:textId="0B7985DE" w:rsidR="001802D6" w:rsidRPr="00990E20" w:rsidRDefault="001802D6" w:rsidP="00935985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Teaching</w:t>
            </w:r>
          </w:p>
        </w:tc>
        <w:tc>
          <w:tcPr>
            <w:tcW w:w="1417" w:type="dxa"/>
          </w:tcPr>
          <w:p w14:paraId="3133E264" w14:textId="436E33F1" w:rsidR="001802D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59</w:t>
            </w:r>
          </w:p>
        </w:tc>
        <w:tc>
          <w:tcPr>
            <w:tcW w:w="1418" w:type="dxa"/>
          </w:tcPr>
          <w:p w14:paraId="2E80DC8A" w14:textId="1B1B6FBC" w:rsidR="001802D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51</w:t>
            </w:r>
          </w:p>
        </w:tc>
        <w:tc>
          <w:tcPr>
            <w:tcW w:w="1418" w:type="dxa"/>
            <w:gridSpan w:val="2"/>
          </w:tcPr>
          <w:p w14:paraId="2099552E" w14:textId="672A0A1D" w:rsidR="001802D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13</w:t>
            </w:r>
          </w:p>
        </w:tc>
      </w:tr>
      <w:tr w:rsidR="001802D6" w:rsidRPr="00990E20" w14:paraId="71E6B510" w14:textId="77777777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107E4EB" w14:textId="77777777" w:rsidR="00ED5BB6" w:rsidRPr="00990E20" w:rsidRDefault="00ED5BB6" w:rsidP="00935985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Working with patient record</w:t>
            </w:r>
          </w:p>
        </w:tc>
        <w:tc>
          <w:tcPr>
            <w:tcW w:w="1417" w:type="dxa"/>
          </w:tcPr>
          <w:p w14:paraId="36E5EAE8" w14:textId="7B0DF4FA" w:rsidR="00ED5BB6" w:rsidRPr="00990E20" w:rsidRDefault="001802D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66</w:t>
            </w:r>
          </w:p>
        </w:tc>
        <w:tc>
          <w:tcPr>
            <w:tcW w:w="1418" w:type="dxa"/>
          </w:tcPr>
          <w:p w14:paraId="2D719076" w14:textId="7D059530" w:rsidR="00ED5BB6" w:rsidRPr="00990E20" w:rsidRDefault="001802D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5</w:t>
            </w:r>
          </w:p>
        </w:tc>
        <w:tc>
          <w:tcPr>
            <w:tcW w:w="1418" w:type="dxa"/>
            <w:gridSpan w:val="2"/>
          </w:tcPr>
          <w:p w14:paraId="78BFD1F6" w14:textId="1C0F984F" w:rsidR="00ED5BB6" w:rsidRPr="00990E20" w:rsidRDefault="001802D6" w:rsidP="0010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5</w:t>
            </w:r>
          </w:p>
        </w:tc>
      </w:tr>
      <w:tr w:rsidR="001802D6" w:rsidRPr="00990E20" w14:paraId="66AC044C" w14:textId="77777777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ABD19D4" w14:textId="77777777" w:rsidR="00ED5BB6" w:rsidRPr="00990E20" w:rsidRDefault="00ED5BB6" w:rsidP="00935985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Wound dressing</w:t>
            </w:r>
          </w:p>
        </w:tc>
        <w:tc>
          <w:tcPr>
            <w:tcW w:w="1417" w:type="dxa"/>
          </w:tcPr>
          <w:p w14:paraId="0394ACF7" w14:textId="264C2CE5" w:rsidR="00ED5BB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51</w:t>
            </w:r>
          </w:p>
        </w:tc>
        <w:tc>
          <w:tcPr>
            <w:tcW w:w="1418" w:type="dxa"/>
          </w:tcPr>
          <w:p w14:paraId="79BC3620" w14:textId="223625D0" w:rsidR="00ED5BB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43</w:t>
            </w:r>
          </w:p>
        </w:tc>
        <w:tc>
          <w:tcPr>
            <w:tcW w:w="1418" w:type="dxa"/>
            <w:gridSpan w:val="2"/>
          </w:tcPr>
          <w:p w14:paraId="447564E2" w14:textId="244AABF6" w:rsidR="00ED5BB6" w:rsidRPr="00990E20" w:rsidRDefault="001802D6" w:rsidP="0010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14</w:t>
            </w:r>
          </w:p>
        </w:tc>
      </w:tr>
    </w:tbl>
    <w:p w14:paraId="20CF7D1E" w14:textId="77777777" w:rsidR="00ED5BB6" w:rsidRPr="00990E20" w:rsidRDefault="00ED5BB6" w:rsidP="007474D7">
      <w:pPr>
        <w:rPr>
          <w:lang w:val="en-US"/>
        </w:rPr>
      </w:pPr>
    </w:p>
    <w:sectPr w:rsidR="00ED5BB6" w:rsidRPr="00990E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C6"/>
    <w:rsid w:val="00000767"/>
    <w:rsid w:val="00052920"/>
    <w:rsid w:val="000F6B5B"/>
    <w:rsid w:val="00100F95"/>
    <w:rsid w:val="001802D6"/>
    <w:rsid w:val="00223DE7"/>
    <w:rsid w:val="004724C6"/>
    <w:rsid w:val="00535E75"/>
    <w:rsid w:val="00691E65"/>
    <w:rsid w:val="007474D7"/>
    <w:rsid w:val="0075598D"/>
    <w:rsid w:val="00873FA4"/>
    <w:rsid w:val="008E7855"/>
    <w:rsid w:val="0093315E"/>
    <w:rsid w:val="00990E20"/>
    <w:rsid w:val="009D4EA3"/>
    <w:rsid w:val="00D96986"/>
    <w:rsid w:val="00ED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37E57"/>
  <w15:chartTrackingRefBased/>
  <w15:docId w15:val="{A0D14E39-CE53-4CBB-8EAA-2B71CB648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724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724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rutnt">
    <w:name w:val="Table Grid"/>
    <w:basedOn w:val="Normaltabell"/>
    <w:uiPriority w:val="39"/>
    <w:rsid w:val="00472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ntstabell2">
    <w:name w:val="Grid Table 2"/>
    <w:basedOn w:val="Normaltabell"/>
    <w:uiPriority w:val="47"/>
    <w:rsid w:val="004724C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3">
    <w:name w:val="Grid Table 2 Accent 3"/>
    <w:basedOn w:val="Normaltabell"/>
    <w:uiPriority w:val="47"/>
    <w:rsid w:val="007474D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3">
    <w:name w:val="Grid Table 3"/>
    <w:basedOn w:val="Normaltabell"/>
    <w:uiPriority w:val="48"/>
    <w:rsid w:val="007474D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0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las Karlgren</cp:lastModifiedBy>
  <cp:revision>5</cp:revision>
  <dcterms:created xsi:type="dcterms:W3CDTF">2023-09-19T15:20:00Z</dcterms:created>
  <dcterms:modified xsi:type="dcterms:W3CDTF">2024-04-19T15:54:00Z</dcterms:modified>
  <cp:category/>
</cp:coreProperties>
</file>